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4D22" w:rsidRDefault="00D91864">
      <w:r>
        <w:rPr>
          <w:noProof/>
          <w:lang w:eastAsia="en-CA"/>
        </w:rPr>
        <w:drawing>
          <wp:inline distT="0" distB="0" distL="0" distR="0">
            <wp:extent cx="5943600" cy="72675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oupAlgo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267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1864" w:rsidRDefault="005C63F5">
      <w:r>
        <w:t>Figure S1</w:t>
      </w:r>
      <w:bookmarkStart w:id="0" w:name="_GoBack"/>
      <w:bookmarkEnd w:id="0"/>
      <w:r w:rsidR="00405ED8">
        <w:t>: Group movement model. a) A</w:t>
      </w:r>
      <w:r>
        <w:t>lgorithm for basic individual</w:t>
      </w:r>
      <w:r w:rsidR="00D91864">
        <w:t xml:space="preserve"> movement behaviour, modeling the trade-off between safety benefits of group living against foraging completion costs (see Bonnell et al 2010). </w:t>
      </w:r>
      <w:r w:rsidR="00783D90">
        <w:t xml:space="preserve">The algorithm is run for every individual each time step (start to end blocks). </w:t>
      </w:r>
      <w:r w:rsidR="00D91864">
        <w:t xml:space="preserve">Varying the type and amount of spatial memory affects foraging choices available, whereas social structure affects individual </w:t>
      </w:r>
      <w:r w:rsidR="00D91864">
        <w:lastRenderedPageBreak/>
        <w:t>safety requirements.</w:t>
      </w:r>
      <w:r w:rsidR="00405ED8">
        <w:t xml:space="preserve"> b) Diagram depicting sensory inputs for a</w:t>
      </w:r>
      <w:r w:rsidR="00783D90">
        <w:t>n</w:t>
      </w:r>
      <w:r w:rsidR="00405ED8">
        <w:t xml:space="preserve"> individual primate agent</w:t>
      </w:r>
      <w:r w:rsidR="00094EE4">
        <w:t xml:space="preserve"> (blue circle)</w:t>
      </w:r>
      <w:r w:rsidR="00405ED8">
        <w:t>. Nearby range, defines the area in which group mates add to an individual’s safety, and visual range defines the area in which food sites are visible. Outside of th</w:t>
      </w:r>
      <w:r w:rsidR="00783D90">
        <w:t>e visible</w:t>
      </w:r>
      <w:r w:rsidR="00405ED8">
        <w:t xml:space="preserve"> range individuals can remember sites based on the type and amount of spatial memory they possess.</w:t>
      </w:r>
    </w:p>
    <w:sectPr w:rsidR="00D9186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1864"/>
    <w:rsid w:val="00094EE4"/>
    <w:rsid w:val="003349E4"/>
    <w:rsid w:val="00405ED8"/>
    <w:rsid w:val="005C63F5"/>
    <w:rsid w:val="00754D22"/>
    <w:rsid w:val="00783D90"/>
    <w:rsid w:val="008A390C"/>
    <w:rsid w:val="00D91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18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86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18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86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yler Bonnell</dc:creator>
  <cp:lastModifiedBy>Tyler Bonnell</cp:lastModifiedBy>
  <cp:revision>7</cp:revision>
  <dcterms:created xsi:type="dcterms:W3CDTF">2013-05-27T21:29:00Z</dcterms:created>
  <dcterms:modified xsi:type="dcterms:W3CDTF">2013-05-30T16:42:00Z</dcterms:modified>
</cp:coreProperties>
</file>